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F6854" w14:textId="77777777" w:rsidR="007A2CBB" w:rsidRPr="005418BA" w:rsidRDefault="007A2CBB">
      <w:pPr>
        <w:rPr>
          <w:rFonts w:ascii="Times New Roman" w:hAnsi="Times New Roman" w:cs="Times New Roman"/>
          <w:sz w:val="23"/>
          <w:szCs w:val="23"/>
        </w:rPr>
      </w:pPr>
    </w:p>
    <w:tbl>
      <w:tblPr>
        <w:tblStyle w:val="TableGrid"/>
        <w:tblW w:w="9445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7"/>
        <w:gridCol w:w="2338"/>
        <w:gridCol w:w="1180"/>
        <w:gridCol w:w="1430"/>
        <w:gridCol w:w="1350"/>
        <w:gridCol w:w="1350"/>
      </w:tblGrid>
      <w:tr w:rsidR="004204A3" w:rsidRPr="005418BA" w14:paraId="6A4DFF4E" w14:textId="77777777" w:rsidTr="00B7375B">
        <w:trPr>
          <w:trHeight w:val="459"/>
        </w:trPr>
        <w:tc>
          <w:tcPr>
            <w:tcW w:w="1797" w:type="dxa"/>
            <w:shd w:val="clear" w:color="auto" w:fill="F2F2F2" w:themeFill="background1" w:themeFillShade="F2"/>
          </w:tcPr>
          <w:p w14:paraId="7DE6DA9B" w14:textId="394A97D0" w:rsidR="00FA690B" w:rsidRPr="005418BA" w:rsidRDefault="00FA690B" w:rsidP="004D0B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bitat</w:t>
            </w:r>
          </w:p>
        </w:tc>
        <w:tc>
          <w:tcPr>
            <w:tcW w:w="2338" w:type="dxa"/>
            <w:shd w:val="clear" w:color="auto" w:fill="F2F2F2" w:themeFill="background1" w:themeFillShade="F2"/>
          </w:tcPr>
          <w:p w14:paraId="67D19630" w14:textId="3500CC37" w:rsidR="00FA690B" w:rsidRPr="005418BA" w:rsidRDefault="004204A3" w:rsidP="004D0B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vertebrate Group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14:paraId="0D862537" w14:textId="4C4EE9F9" w:rsidR="00FA690B" w:rsidRPr="005418BA" w:rsidRDefault="00FA690B" w:rsidP="00FA69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5418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  <w:t># of Vials</w:t>
            </w:r>
          </w:p>
        </w:tc>
        <w:tc>
          <w:tcPr>
            <w:tcW w:w="1430" w:type="dxa"/>
            <w:shd w:val="clear" w:color="auto" w:fill="F2F2F2" w:themeFill="background1" w:themeFillShade="F2"/>
          </w:tcPr>
          <w:p w14:paraId="6E7B9A82" w14:textId="707C144E" w:rsidR="00FA690B" w:rsidRPr="005418BA" w:rsidRDefault="00FA690B" w:rsidP="00FA69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5418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  <w:t>δ</w:t>
            </w:r>
            <w:r w:rsidRPr="005418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CA"/>
                <w14:ligatures w14:val="none"/>
              </w:rPr>
              <w:t>13</w:t>
            </w:r>
            <w:r w:rsidRPr="005418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  <w:t xml:space="preserve">C </w:t>
            </w:r>
            <w:r w:rsidRPr="005418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± SD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16E35CB9" w14:textId="181EEDC0" w:rsidR="00FA690B" w:rsidRPr="005418BA" w:rsidRDefault="00FA690B" w:rsidP="004D0B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  <w:t>δ</w:t>
            </w:r>
            <w:r w:rsidRPr="005418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CA"/>
                <w14:ligatures w14:val="none"/>
              </w:rPr>
              <w:t>15</w:t>
            </w:r>
            <w:r w:rsidRPr="005418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  <w:t xml:space="preserve">N </w:t>
            </w:r>
            <w:r w:rsidRPr="005418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± SD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2B68E379" w14:textId="7B85679E" w:rsidR="00FA690B" w:rsidRPr="005418BA" w:rsidRDefault="00FA690B" w:rsidP="00FA69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</w:pPr>
            <w:r w:rsidRPr="005418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  <w:t>δ</w:t>
            </w:r>
            <w:r w:rsidRPr="005418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CA"/>
                <w14:ligatures w14:val="none"/>
              </w:rPr>
              <w:t>34</w:t>
            </w:r>
            <w:r w:rsidRPr="005418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CA"/>
                <w14:ligatures w14:val="none"/>
              </w:rPr>
              <w:t xml:space="preserve">S </w:t>
            </w:r>
            <w:r w:rsidRPr="005418BA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± SD</w:t>
            </w:r>
          </w:p>
        </w:tc>
      </w:tr>
      <w:tr w:rsidR="004204A3" w:rsidRPr="005418BA" w14:paraId="4BF80198" w14:textId="77777777" w:rsidTr="00B7375B">
        <w:trPr>
          <w:trHeight w:val="539"/>
        </w:trPr>
        <w:tc>
          <w:tcPr>
            <w:tcW w:w="1797" w:type="dxa"/>
          </w:tcPr>
          <w:p w14:paraId="480FE437" w14:textId="3F5942F4" w:rsidR="00FA690B" w:rsidRPr="005418BA" w:rsidRDefault="004204A3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Freshwater</w:t>
            </w:r>
          </w:p>
        </w:tc>
        <w:tc>
          <w:tcPr>
            <w:tcW w:w="2338" w:type="dxa"/>
          </w:tcPr>
          <w:p w14:paraId="5CE4462C" w14:textId="6E628E64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nefly nymphs</w:t>
            </w:r>
          </w:p>
          <w:p w14:paraId="4D4831AC" w14:textId="0EC9D1EF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Plecoptera</w:t>
            </w:r>
            <w:proofErr w:type="spellEnd"/>
            <w:r w:rsidRPr="005418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Perlidae</w:t>
            </w:r>
            <w:proofErr w:type="spellEnd"/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0" w:type="dxa"/>
          </w:tcPr>
          <w:p w14:paraId="4EF901A0" w14:textId="6A247D9D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0" w:type="dxa"/>
          </w:tcPr>
          <w:p w14:paraId="12F0E95F" w14:textId="47E51CCC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-24.19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65A66142" w14:textId="696E68F2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1350" w:type="dxa"/>
          </w:tcPr>
          <w:p w14:paraId="2BD4CB9C" w14:textId="3B8E9673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4.66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3AEE0FA5" w14:textId="4ACB7B3B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1350" w:type="dxa"/>
          </w:tcPr>
          <w:p w14:paraId="657D5052" w14:textId="682E9989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9.62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59DB11A5" w14:textId="7A15B18A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5</w:t>
            </w:r>
          </w:p>
        </w:tc>
      </w:tr>
      <w:tr w:rsidR="004204A3" w:rsidRPr="005418BA" w14:paraId="5B3C6290" w14:textId="77777777" w:rsidTr="00B7375B">
        <w:tc>
          <w:tcPr>
            <w:tcW w:w="1797" w:type="dxa"/>
          </w:tcPr>
          <w:p w14:paraId="7EA90D7C" w14:textId="4FB7B6C2" w:rsidR="00FA690B" w:rsidRPr="005418BA" w:rsidRDefault="004204A3" w:rsidP="004D0B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Freshwater</w:t>
            </w:r>
          </w:p>
        </w:tc>
        <w:tc>
          <w:tcPr>
            <w:tcW w:w="2338" w:type="dxa"/>
          </w:tcPr>
          <w:p w14:paraId="1788F11A" w14:textId="7CC930A6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418B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Mayfly nymphs</w:t>
            </w:r>
          </w:p>
          <w:p w14:paraId="0462082D" w14:textId="6F8780F5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(Ephemeroptera </w:t>
            </w:r>
            <w:proofErr w:type="spellStart"/>
            <w:r w:rsidRPr="005418B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eptagenidae</w:t>
            </w:r>
            <w:proofErr w:type="spellEnd"/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0" w:type="dxa"/>
          </w:tcPr>
          <w:p w14:paraId="0614BA8B" w14:textId="699CB0A3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0" w:type="dxa"/>
          </w:tcPr>
          <w:p w14:paraId="62BF70EB" w14:textId="5EC4FBDA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-22.57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3FE065AA" w14:textId="7CBD7951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59</w:t>
            </w:r>
          </w:p>
        </w:tc>
        <w:tc>
          <w:tcPr>
            <w:tcW w:w="1350" w:type="dxa"/>
          </w:tcPr>
          <w:p w14:paraId="47A8D4C9" w14:textId="45FEC74A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1EA8F0E5" w14:textId="24F18160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1350" w:type="dxa"/>
          </w:tcPr>
          <w:p w14:paraId="06F3AB27" w14:textId="5A304DB4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10.19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522E3544" w14:textId="57A2A753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0</w:t>
            </w:r>
          </w:p>
        </w:tc>
      </w:tr>
      <w:tr w:rsidR="004204A3" w:rsidRPr="005418BA" w14:paraId="20ADC405" w14:textId="77777777" w:rsidTr="00B7375B">
        <w:tc>
          <w:tcPr>
            <w:tcW w:w="1797" w:type="dxa"/>
          </w:tcPr>
          <w:p w14:paraId="188EEFC2" w14:textId="55EB1089" w:rsidR="00FA690B" w:rsidRPr="005418BA" w:rsidRDefault="004204A3" w:rsidP="004D0B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Freshwater</w:t>
            </w:r>
          </w:p>
        </w:tc>
        <w:tc>
          <w:tcPr>
            <w:tcW w:w="2338" w:type="dxa"/>
          </w:tcPr>
          <w:p w14:paraId="53ADEF0A" w14:textId="4D5C43EB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agonfly nymphs</w:t>
            </w:r>
          </w:p>
          <w:p w14:paraId="369E1E55" w14:textId="08AE46AC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(Odonata Anisoptera)</w:t>
            </w:r>
          </w:p>
        </w:tc>
        <w:tc>
          <w:tcPr>
            <w:tcW w:w="1180" w:type="dxa"/>
          </w:tcPr>
          <w:p w14:paraId="49CE7975" w14:textId="6D3BE1AC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0" w:type="dxa"/>
          </w:tcPr>
          <w:p w14:paraId="3269383D" w14:textId="0A21DAD8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-25.13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6AFE6B8F" w14:textId="42AA003C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350" w:type="dxa"/>
          </w:tcPr>
          <w:p w14:paraId="0B894218" w14:textId="4FD54BE3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3D712E22" w14:textId="1AD461C5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1350" w:type="dxa"/>
          </w:tcPr>
          <w:p w14:paraId="7B3ADE84" w14:textId="44CD1EE1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10.40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3A039875" w14:textId="47DF1971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2</w:t>
            </w:r>
          </w:p>
        </w:tc>
      </w:tr>
      <w:tr w:rsidR="004204A3" w:rsidRPr="005418BA" w14:paraId="1502F1E0" w14:textId="77777777" w:rsidTr="00B7375B">
        <w:tc>
          <w:tcPr>
            <w:tcW w:w="1797" w:type="dxa"/>
          </w:tcPr>
          <w:p w14:paraId="4D7C2C79" w14:textId="35E62C5D" w:rsidR="00FA690B" w:rsidRPr="005418BA" w:rsidRDefault="004204A3" w:rsidP="004D0BCA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Freshwater</w:t>
            </w:r>
          </w:p>
        </w:tc>
        <w:tc>
          <w:tcPr>
            <w:tcW w:w="2338" w:type="dxa"/>
          </w:tcPr>
          <w:p w14:paraId="080FD5D6" w14:textId="67A672B3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</w:pPr>
            <w:r w:rsidRPr="005418BA">
              <w:rPr>
                <w:rFonts w:ascii="Times New Roman" w:hAnsi="Times New Roman" w:cs="Times New Roman"/>
                <w:b/>
                <w:bCs/>
                <w:color w:val="242424"/>
                <w:sz w:val="24"/>
                <w:szCs w:val="24"/>
                <w:shd w:val="clear" w:color="auto" w:fill="FFFFFF"/>
              </w:rPr>
              <w:t>Caddisfly nymphs</w:t>
            </w:r>
          </w:p>
          <w:p w14:paraId="4545A498" w14:textId="48722B54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</w:pPr>
            <w:r w:rsidRPr="005418BA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5418BA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Trichoptera</w:t>
            </w:r>
            <w:proofErr w:type="spellEnd"/>
            <w:r w:rsidRPr="005418BA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5418BA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Richofilidae</w:t>
            </w:r>
            <w:proofErr w:type="spellEnd"/>
            <w:r w:rsidRPr="005418BA">
              <w:rPr>
                <w:rFonts w:ascii="Times New Roman" w:hAnsi="Times New Roman" w:cs="Times New Roman"/>
                <w:color w:val="242424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180" w:type="dxa"/>
          </w:tcPr>
          <w:p w14:paraId="20AEA1D1" w14:textId="11DBA773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0" w:type="dxa"/>
          </w:tcPr>
          <w:p w14:paraId="2F182ED5" w14:textId="0C26684C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-23.02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1BC83E94" w14:textId="7E7934B0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9</w:t>
            </w:r>
          </w:p>
        </w:tc>
        <w:tc>
          <w:tcPr>
            <w:tcW w:w="1350" w:type="dxa"/>
          </w:tcPr>
          <w:p w14:paraId="5DF61F33" w14:textId="387BD4D2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6C1561B2" w14:textId="27A72B36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60</w:t>
            </w:r>
          </w:p>
        </w:tc>
        <w:tc>
          <w:tcPr>
            <w:tcW w:w="1350" w:type="dxa"/>
          </w:tcPr>
          <w:p w14:paraId="2AE02A8C" w14:textId="01A05263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0B51D0C5" w14:textId="04F67FAE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95</w:t>
            </w:r>
          </w:p>
        </w:tc>
      </w:tr>
      <w:tr w:rsidR="004204A3" w:rsidRPr="005418BA" w14:paraId="10E2A1E4" w14:textId="77777777" w:rsidTr="00B7375B">
        <w:tc>
          <w:tcPr>
            <w:tcW w:w="1797" w:type="dxa"/>
            <w:shd w:val="clear" w:color="auto" w:fill="F2F2F2" w:themeFill="background1" w:themeFillShade="F2"/>
          </w:tcPr>
          <w:p w14:paraId="68805E0F" w14:textId="7ECDACEE" w:rsidR="00FA690B" w:rsidRPr="005418BA" w:rsidRDefault="004204A3" w:rsidP="004D0B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shwater</w:t>
            </w:r>
          </w:p>
        </w:tc>
        <w:tc>
          <w:tcPr>
            <w:tcW w:w="2338" w:type="dxa"/>
            <w:shd w:val="clear" w:color="auto" w:fill="F2F2F2" w:themeFill="background1" w:themeFillShade="F2"/>
          </w:tcPr>
          <w:p w14:paraId="2D05CB2F" w14:textId="608DF218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member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14:paraId="39752835" w14:textId="77777777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F2F2F2" w:themeFill="background1" w:themeFillShade="F2"/>
          </w:tcPr>
          <w:p w14:paraId="1A6DD6C3" w14:textId="7E85481F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-24.16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52509560" w14:textId="7EB5D2A4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5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7499DA5E" w14:textId="5A2CDB40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787F72C4" w14:textId="77A36BE2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583C23B5" w14:textId="05E413B9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4C62C2D0" w14:textId="629E9315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5</w:t>
            </w:r>
          </w:p>
        </w:tc>
      </w:tr>
      <w:tr w:rsidR="004204A3" w:rsidRPr="005418BA" w14:paraId="78CCDB23" w14:textId="77777777" w:rsidTr="00B7375B">
        <w:tc>
          <w:tcPr>
            <w:tcW w:w="1797" w:type="dxa"/>
          </w:tcPr>
          <w:p w14:paraId="2622B5E3" w14:textId="227CA7BF" w:rsidR="00FA690B" w:rsidRPr="005418BA" w:rsidRDefault="004204A3" w:rsidP="004D0B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Marine</w:t>
            </w:r>
          </w:p>
        </w:tc>
        <w:tc>
          <w:tcPr>
            <w:tcW w:w="2338" w:type="dxa"/>
          </w:tcPr>
          <w:p w14:paraId="6C5E1C5C" w14:textId="77777777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rimp</w:t>
            </w:r>
          </w:p>
          <w:p w14:paraId="1ACD1396" w14:textId="26F2B763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418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ngon</w:t>
            </w:r>
            <w:proofErr w:type="spellEnd"/>
            <w:r w:rsidR="004204A3" w:rsidRPr="005418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5418B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180" w:type="dxa"/>
          </w:tcPr>
          <w:p w14:paraId="4875248E" w14:textId="737EAE75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0" w:type="dxa"/>
          </w:tcPr>
          <w:p w14:paraId="4636C243" w14:textId="19D56226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-16.90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510824DD" w14:textId="3DC75231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3</w:t>
            </w:r>
          </w:p>
        </w:tc>
        <w:tc>
          <w:tcPr>
            <w:tcW w:w="1350" w:type="dxa"/>
          </w:tcPr>
          <w:p w14:paraId="04DDE20F" w14:textId="2A22F94A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10.58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407B24DA" w14:textId="4F361936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8</w:t>
            </w:r>
          </w:p>
        </w:tc>
        <w:tc>
          <w:tcPr>
            <w:tcW w:w="1350" w:type="dxa"/>
          </w:tcPr>
          <w:p w14:paraId="7C8F057B" w14:textId="1AC2492D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15.19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4F418E9E" w14:textId="15D22FB4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39</w:t>
            </w:r>
          </w:p>
        </w:tc>
      </w:tr>
      <w:tr w:rsidR="00FA690B" w:rsidRPr="005418BA" w14:paraId="57405CC6" w14:textId="77777777" w:rsidTr="00B7375B">
        <w:trPr>
          <w:trHeight w:val="611"/>
        </w:trPr>
        <w:tc>
          <w:tcPr>
            <w:tcW w:w="1797" w:type="dxa"/>
          </w:tcPr>
          <w:p w14:paraId="088D4C32" w14:textId="07242575" w:rsidR="00FA690B" w:rsidRPr="005418BA" w:rsidRDefault="004204A3" w:rsidP="00517A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Marine</w:t>
            </w:r>
          </w:p>
        </w:tc>
        <w:tc>
          <w:tcPr>
            <w:tcW w:w="2338" w:type="dxa"/>
          </w:tcPr>
          <w:p w14:paraId="3F09D498" w14:textId="77777777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ail</w:t>
            </w:r>
          </w:p>
          <w:p w14:paraId="772D9120" w14:textId="77777777" w:rsidR="00FA690B" w:rsidRPr="005418BA" w:rsidRDefault="00FA690B" w:rsidP="004204A3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CA"/>
                <w14:ligatures w14:val="none"/>
              </w:rPr>
            </w:pPr>
            <w:r w:rsidRPr="005418B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CA"/>
                <w14:ligatures w14:val="none"/>
              </w:rPr>
              <w:t>Littorina</w:t>
            </w:r>
          </w:p>
          <w:p w14:paraId="1FB09ED4" w14:textId="2A256486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18B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CA"/>
                <w14:ligatures w14:val="none"/>
              </w:rPr>
              <w:t>litterea</w:t>
            </w:r>
            <w:proofErr w:type="spellEnd"/>
          </w:p>
        </w:tc>
        <w:tc>
          <w:tcPr>
            <w:tcW w:w="1180" w:type="dxa"/>
          </w:tcPr>
          <w:p w14:paraId="40A228D2" w14:textId="784150F0" w:rsidR="00FA690B" w:rsidRPr="005418BA" w:rsidRDefault="00FA690B" w:rsidP="004204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/>
                <w14:ligatures w14:val="none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0" w:type="dxa"/>
          </w:tcPr>
          <w:p w14:paraId="3185D707" w14:textId="2A7E0D27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-16.05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5AE0D04D" w14:textId="7696EEA6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1350" w:type="dxa"/>
          </w:tcPr>
          <w:p w14:paraId="47588B75" w14:textId="40CB67C9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7DA3F84E" w14:textId="2AEADE1F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1350" w:type="dxa"/>
          </w:tcPr>
          <w:p w14:paraId="24BC82AD" w14:textId="565962F5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21.20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1679BC7A" w14:textId="6EEDF67E" w:rsidR="00FA690B" w:rsidRPr="005418BA" w:rsidRDefault="00FA690B" w:rsidP="004204A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6</w:t>
            </w:r>
          </w:p>
        </w:tc>
      </w:tr>
      <w:tr w:rsidR="004204A3" w:rsidRPr="005418BA" w14:paraId="47EFD828" w14:textId="77777777" w:rsidTr="00B7375B">
        <w:tc>
          <w:tcPr>
            <w:tcW w:w="1797" w:type="dxa"/>
          </w:tcPr>
          <w:p w14:paraId="2FE45AB0" w14:textId="10BDAF3C" w:rsidR="00FA690B" w:rsidRPr="005418BA" w:rsidRDefault="004204A3" w:rsidP="00517A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Marine</w:t>
            </w:r>
          </w:p>
        </w:tc>
        <w:tc>
          <w:tcPr>
            <w:tcW w:w="2338" w:type="dxa"/>
          </w:tcPr>
          <w:p w14:paraId="01E7E335" w14:textId="77777777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pods</w:t>
            </w:r>
          </w:p>
          <w:p w14:paraId="1B21BB5D" w14:textId="380417FD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/>
                <w14:ligatures w14:val="none"/>
              </w:rPr>
              <w:t>(</w:t>
            </w:r>
            <w:r w:rsidRPr="005418B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CA"/>
                <w14:ligatures w14:val="none"/>
              </w:rPr>
              <w:t>Gammarus sp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CA"/>
                <w14:ligatures w14:val="none"/>
              </w:rPr>
              <w:t>.)</w:t>
            </w:r>
          </w:p>
        </w:tc>
        <w:tc>
          <w:tcPr>
            <w:tcW w:w="1180" w:type="dxa"/>
          </w:tcPr>
          <w:p w14:paraId="21196AAB" w14:textId="55B13FF4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0" w:type="dxa"/>
          </w:tcPr>
          <w:p w14:paraId="52E35974" w14:textId="3E364225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-16.30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0CE6C8CF" w14:textId="76EB9BB1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.24</w:t>
            </w:r>
          </w:p>
        </w:tc>
        <w:tc>
          <w:tcPr>
            <w:tcW w:w="1350" w:type="dxa"/>
          </w:tcPr>
          <w:p w14:paraId="44F96046" w14:textId="429469EC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54BE201F" w14:textId="2DEF3133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56</w:t>
            </w:r>
          </w:p>
        </w:tc>
        <w:tc>
          <w:tcPr>
            <w:tcW w:w="1350" w:type="dxa"/>
          </w:tcPr>
          <w:p w14:paraId="4A190C24" w14:textId="52B04C77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18.56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577F4110" w14:textId="3DF3A076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44</w:t>
            </w:r>
          </w:p>
        </w:tc>
      </w:tr>
      <w:tr w:rsidR="00FA690B" w:rsidRPr="005418BA" w14:paraId="4772C46C" w14:textId="77777777" w:rsidTr="00B7375B">
        <w:tc>
          <w:tcPr>
            <w:tcW w:w="1797" w:type="dxa"/>
            <w:shd w:val="clear" w:color="auto" w:fill="F2F2F2" w:themeFill="background1" w:themeFillShade="F2"/>
          </w:tcPr>
          <w:p w14:paraId="0A60A51C" w14:textId="57F83DF8" w:rsidR="00FA690B" w:rsidRPr="005418BA" w:rsidRDefault="004204A3" w:rsidP="00517AD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ine</w:t>
            </w:r>
          </w:p>
        </w:tc>
        <w:tc>
          <w:tcPr>
            <w:tcW w:w="2338" w:type="dxa"/>
            <w:shd w:val="clear" w:color="auto" w:fill="F2F2F2" w:themeFill="background1" w:themeFillShade="F2"/>
          </w:tcPr>
          <w:p w14:paraId="3AFCDC6D" w14:textId="606E6776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dmember</w:t>
            </w:r>
          </w:p>
        </w:tc>
        <w:tc>
          <w:tcPr>
            <w:tcW w:w="1180" w:type="dxa"/>
            <w:shd w:val="clear" w:color="auto" w:fill="F2F2F2" w:themeFill="background1" w:themeFillShade="F2"/>
          </w:tcPr>
          <w:p w14:paraId="6E35F761" w14:textId="1E63F4C6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F2F2F2" w:themeFill="background1" w:themeFillShade="F2"/>
          </w:tcPr>
          <w:p w14:paraId="20E8DC6F" w14:textId="507240E1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-16.53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654EEFAF" w14:textId="205D562F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.94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2C73E3C2" w14:textId="4A2FD4CD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1C3B4099" w14:textId="74F5566D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36</w:t>
            </w:r>
          </w:p>
        </w:tc>
        <w:tc>
          <w:tcPr>
            <w:tcW w:w="1350" w:type="dxa"/>
            <w:shd w:val="clear" w:color="auto" w:fill="F2F2F2" w:themeFill="background1" w:themeFillShade="F2"/>
          </w:tcPr>
          <w:p w14:paraId="4512510D" w14:textId="280386E1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hAnsi="Times New Roman" w:cs="Times New Roman"/>
                <w:sz w:val="24"/>
                <w:szCs w:val="24"/>
              </w:rPr>
              <w:t>17.50</w:t>
            </w: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±</w:t>
            </w:r>
          </w:p>
          <w:p w14:paraId="001F2FA0" w14:textId="6ABC3237" w:rsidR="00FA690B" w:rsidRPr="005418BA" w:rsidRDefault="00FA690B" w:rsidP="004204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18B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6</w:t>
            </w:r>
          </w:p>
        </w:tc>
      </w:tr>
    </w:tbl>
    <w:p w14:paraId="35AD810A" w14:textId="69C9427C" w:rsidR="00FA690B" w:rsidRPr="005418BA" w:rsidRDefault="00FA690B" w:rsidP="00FA690B">
      <w:pPr>
        <w:rPr>
          <w:rFonts w:ascii="Times New Roman" w:hAnsi="Times New Roman" w:cs="Times New Roman"/>
          <w:sz w:val="24"/>
          <w:szCs w:val="24"/>
        </w:rPr>
      </w:pPr>
    </w:p>
    <w:p w14:paraId="07A63ADF" w14:textId="77777777" w:rsidR="00FA690B" w:rsidRPr="005418BA" w:rsidRDefault="00FA690B" w:rsidP="006F7EED">
      <w:pPr>
        <w:rPr>
          <w:rFonts w:ascii="Times New Roman" w:hAnsi="Times New Roman" w:cs="Times New Roman"/>
          <w:sz w:val="24"/>
          <w:szCs w:val="24"/>
        </w:rPr>
      </w:pPr>
    </w:p>
    <w:sectPr w:rsidR="00FA690B" w:rsidRPr="005418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0C343C"/>
    <w:multiLevelType w:val="hybridMultilevel"/>
    <w:tmpl w:val="D3D06B68"/>
    <w:lvl w:ilvl="0" w:tplc="5908FB56">
      <w:start w:val="3"/>
      <w:numFmt w:val="bullet"/>
      <w:lvlText w:val=""/>
      <w:lvlJc w:val="left"/>
      <w:pPr>
        <w:ind w:left="41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 w16cid:durableId="207835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9C3"/>
    <w:rsid w:val="00032BAE"/>
    <w:rsid w:val="000B0BF3"/>
    <w:rsid w:val="000F3DEE"/>
    <w:rsid w:val="00154F62"/>
    <w:rsid w:val="00220B31"/>
    <w:rsid w:val="00231A3F"/>
    <w:rsid w:val="00323233"/>
    <w:rsid w:val="00331F02"/>
    <w:rsid w:val="00356677"/>
    <w:rsid w:val="00372BDD"/>
    <w:rsid w:val="003A67EB"/>
    <w:rsid w:val="004204A3"/>
    <w:rsid w:val="00462640"/>
    <w:rsid w:val="004A277C"/>
    <w:rsid w:val="004D0BCA"/>
    <w:rsid w:val="005418BA"/>
    <w:rsid w:val="00541A9F"/>
    <w:rsid w:val="00566B1C"/>
    <w:rsid w:val="0061491E"/>
    <w:rsid w:val="006F29EE"/>
    <w:rsid w:val="006F7EED"/>
    <w:rsid w:val="007159C3"/>
    <w:rsid w:val="00730408"/>
    <w:rsid w:val="00757713"/>
    <w:rsid w:val="007A2CBB"/>
    <w:rsid w:val="007A65F4"/>
    <w:rsid w:val="008A3A33"/>
    <w:rsid w:val="00914DF9"/>
    <w:rsid w:val="009A545D"/>
    <w:rsid w:val="009E74F1"/>
    <w:rsid w:val="00AA1D81"/>
    <w:rsid w:val="00AC36A5"/>
    <w:rsid w:val="00B7375B"/>
    <w:rsid w:val="00BA6360"/>
    <w:rsid w:val="00BE0E2D"/>
    <w:rsid w:val="00C521BD"/>
    <w:rsid w:val="00C57B1E"/>
    <w:rsid w:val="00C66329"/>
    <w:rsid w:val="00CC6056"/>
    <w:rsid w:val="00CD7E7D"/>
    <w:rsid w:val="00D01259"/>
    <w:rsid w:val="00D47DC0"/>
    <w:rsid w:val="00D57BE1"/>
    <w:rsid w:val="00DB6F00"/>
    <w:rsid w:val="00DD211D"/>
    <w:rsid w:val="00E52B3F"/>
    <w:rsid w:val="00FA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484F6"/>
  <w15:chartTrackingRefBased/>
  <w15:docId w15:val="{8107DD59-25C4-4AEB-B092-E8C824AFC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9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2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7EED"/>
    <w:pPr>
      <w:ind w:left="720"/>
      <w:contextualSpacing/>
    </w:pPr>
  </w:style>
  <w:style w:type="paragraph" w:styleId="Revision">
    <w:name w:val="Revision"/>
    <w:hidden/>
    <w:uiPriority w:val="99"/>
    <w:semiHidden/>
    <w:rsid w:val="00914D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6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26cbe780-e22d-4966-8e80-b23affdb81a8" xsi:nil="true"/>
    <Fiscal_x0020_Year xmlns="d84e8eda-4ceb-4273-9e2d-9ea4adc32a17">2020-21</Fiscal_x0020_Year>
    <lcf76f155ced4ddcb4097134ff3c332f xmlns="d84e8eda-4ceb-4273-9e2d-9ea4adc32a17">
      <Terms xmlns="http://schemas.microsoft.com/office/infopath/2007/PartnerControls"/>
    </lcf76f155ced4ddcb4097134ff3c332f>
    <_ip_UnifiedCompliancePolicyProperties xmlns="http://schemas.microsoft.com/sharepoint/v3" xsi:nil="true"/>
    <Sub_x002d_Topic xmlns="d84e8eda-4ceb-4273-9e2d-9ea4adc32a17" xsi:nil="true"/>
    <Type_x003a_Article_x002c_Review_x002c_etc_x002e_ xmlns="d84e8eda-4ceb-4273-9e2d-9ea4adc32a1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F7EDF209858346A4F6CB3F62610E74" ma:contentTypeVersion="23" ma:contentTypeDescription="Create a new document." ma:contentTypeScope="" ma:versionID="d66942813056d316b79f3d5146786a6c">
  <xsd:schema xmlns:xsd="http://www.w3.org/2001/XMLSchema" xmlns:xs="http://www.w3.org/2001/XMLSchema" xmlns:p="http://schemas.microsoft.com/office/2006/metadata/properties" xmlns:ns1="http://schemas.microsoft.com/sharepoint/v3" xmlns:ns2="d84e8eda-4ceb-4273-9e2d-9ea4adc32a17" xmlns:ns3="26cbe780-e22d-4966-8e80-b23affdb81a8" targetNamespace="http://schemas.microsoft.com/office/2006/metadata/properties" ma:root="true" ma:fieldsID="50c939091501613db84c43054ed7b0f4" ns1:_="" ns2:_="" ns3:_="">
    <xsd:import namespace="http://schemas.microsoft.com/sharepoint/v3"/>
    <xsd:import namespace="d84e8eda-4ceb-4273-9e2d-9ea4adc32a17"/>
    <xsd:import namespace="26cbe780-e22d-4966-8e80-b23affdb81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Fiscal_x0020_Year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Sub_x002d_Topic" minOccurs="0"/>
                <xsd:element ref="ns2:Type_x003a_Article_x002c_Review_x002c_etc_x002e_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4e8eda-4ceb-4273-9e2d-9ea4adc32a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Fiscal_x0020_Year" ma:index="20" nillable="true" ma:displayName="Fiscal Year" ma:default="2020-21" ma:format="RadioButtons" ma:internalName="Fiscal_x0020_Year">
      <xsd:simpleType>
        <xsd:restriction base="dms:Choice">
          <xsd:enumeration value="2019-20"/>
          <xsd:enumeration value="2020-21"/>
          <xsd:enumeration value="2021-22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6cca27c4-1c34-4d50-97f2-be840b0de0b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Sub_x002d_Topic" ma:index="29" nillable="true" ma:displayName="Sub-Topic" ma:format="Dropdown" ma:internalName="Sub_x002d_Topic">
      <xsd:simpleType>
        <xsd:restriction base="dms:Choice">
          <xsd:enumeration value="Body Size"/>
          <xsd:enumeration value="Foraging Group"/>
          <xsd:enumeration value="Ontogenetic Shift"/>
          <xsd:enumeration value="Temp/Warm, Refuge"/>
          <xsd:enumeration value="Trophic Cascade"/>
          <xsd:enumeration value="Winter"/>
          <xsd:enumeration value="Choice 7"/>
        </xsd:restriction>
      </xsd:simpleType>
    </xsd:element>
    <xsd:element name="Type_x003a_Article_x002c_Review_x002c_etc_x002e_" ma:index="30" nillable="true" ma:displayName="Type: Article, Review, etc." ma:format="Dropdown" ma:internalName="Type_x003a_Article_x002c_Review_x002c_etc_x002e_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be780-e22d-4966-8e80-b23affdb81a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352f6e76-1ae5-4ad6-8c22-fcf8134174e0}" ma:internalName="TaxCatchAll" ma:showField="CatchAllData" ma:web="26cbe780-e22d-4966-8e80-b23affdb81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5D2AE10-E258-43ED-AAE3-51004F3DB362}">
  <ds:schemaRefs>
    <ds:schemaRef ds:uri="d84e8eda-4ceb-4273-9e2d-9ea4adc32a17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  <ds:schemaRef ds:uri="http://purl.org/dc/terms/"/>
    <ds:schemaRef ds:uri="http://purl.org/dc/elements/1.1/"/>
    <ds:schemaRef ds:uri="http://schemas.openxmlformats.org/package/2006/metadata/core-properties"/>
    <ds:schemaRef ds:uri="26cbe780-e22d-4966-8e80-b23affdb81a8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5CF8FFFB-EC8F-4B30-A221-5B4DAB305E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B40F736-056C-4522-82C9-B44D69F7C1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84e8eda-4ceb-4273-9e2d-9ea4adc32a17"/>
    <ds:schemaRef ds:uri="26cbe780-e22d-4966-8e80-b23affdb81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 MPO</Company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ser, Emma (DFO/MPO)</dc:creator>
  <cp:keywords/>
  <dc:description/>
  <cp:lastModifiedBy>Bowser, Emma (DFO/MPO)</cp:lastModifiedBy>
  <cp:revision>2</cp:revision>
  <dcterms:created xsi:type="dcterms:W3CDTF">2024-12-20T17:32:00Z</dcterms:created>
  <dcterms:modified xsi:type="dcterms:W3CDTF">2024-12-20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F7EDF209858346A4F6CB3F62610E74</vt:lpwstr>
  </property>
  <property fmtid="{D5CDD505-2E9C-101B-9397-08002B2CF9AE}" pid="3" name="MediaServiceImageTags">
    <vt:lpwstr/>
  </property>
</Properties>
</file>